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6762A" w14:textId="77777777" w:rsidR="00CB53CF" w:rsidRPr="00122B04" w:rsidRDefault="00CB53CF" w:rsidP="00CB53CF">
      <w:pPr>
        <w:rPr>
          <w:rFonts w:ascii="Arial" w:hAnsi="Arial" w:cs="Arial"/>
        </w:rPr>
      </w:pPr>
    </w:p>
    <w:p w14:paraId="1BF55DF2" w14:textId="3F6EB882" w:rsidR="00FB3F86" w:rsidRPr="00FB3F86" w:rsidRDefault="00CB53CF" w:rsidP="00FB3F86">
      <w:pPr>
        <w:pStyle w:val="Corps"/>
        <w:spacing w:line="480" w:lineRule="auto"/>
        <w:jc w:val="both"/>
        <w:rPr>
          <w:rFonts w:cs="Arial"/>
          <w:b/>
          <w:bCs/>
        </w:rPr>
      </w:pPr>
      <w:bookmarkStart w:id="0" w:name="_GoBack"/>
      <w:bookmarkEnd w:id="0"/>
      <w:r w:rsidRPr="00CB53CF">
        <w:rPr>
          <w:rFonts w:cs="Arial"/>
          <w:b/>
        </w:rPr>
        <w:t>Table S</w:t>
      </w:r>
      <w:r w:rsidR="001D411B">
        <w:rPr>
          <w:rFonts w:cs="Arial"/>
          <w:b/>
        </w:rPr>
        <w:t>1</w:t>
      </w:r>
      <w:r w:rsidRPr="00CB53CF">
        <w:rPr>
          <w:rFonts w:cs="Arial"/>
          <w:b/>
        </w:rPr>
        <w:t xml:space="preserve">: Urease et hydrogenase </w:t>
      </w:r>
      <w:r w:rsidRPr="00FB3F86">
        <w:rPr>
          <w:rFonts w:cs="Arial"/>
          <w:b/>
        </w:rPr>
        <w:t>activities</w:t>
      </w:r>
      <w:r w:rsidR="00FB3F86" w:rsidRPr="00FB3F86">
        <w:rPr>
          <w:rFonts w:cs="Arial"/>
          <w:b/>
        </w:rPr>
        <w:t xml:space="preserve"> </w:t>
      </w:r>
      <w:r w:rsidR="00FB3F86" w:rsidRPr="00FB3F86">
        <w:rPr>
          <w:rFonts w:cs="Arial"/>
          <w:b/>
          <w:bCs/>
        </w:rPr>
        <w:t xml:space="preserve">of the WT B128 strain and its isogenic </w:t>
      </w:r>
      <w:r w:rsidR="00FB3F86" w:rsidRPr="00FB3F86">
        <w:rPr>
          <w:rFonts w:cs="Arial"/>
          <w:b/>
          <w:bCs/>
          <w:i/>
        </w:rPr>
        <w:t>∆</w:t>
      </w:r>
      <w:proofErr w:type="spellStart"/>
      <w:r w:rsidR="00FB3F86" w:rsidRPr="00FB3F86">
        <w:rPr>
          <w:rFonts w:cs="Arial"/>
          <w:b/>
          <w:bCs/>
          <w:i/>
        </w:rPr>
        <w:t>slyD</w:t>
      </w:r>
      <w:proofErr w:type="spellEnd"/>
      <w:r w:rsidR="00FB3F86" w:rsidRPr="00FB3F86">
        <w:rPr>
          <w:rFonts w:cs="Arial"/>
          <w:b/>
          <w:bCs/>
        </w:rPr>
        <w:t xml:space="preserve"> mutant.</w:t>
      </w:r>
    </w:p>
    <w:p w14:paraId="45FFE414" w14:textId="1A00637C" w:rsidR="00CB53CF" w:rsidRPr="00CB53CF" w:rsidRDefault="00CB53CF" w:rsidP="00A345CD">
      <w:pPr>
        <w:ind w:left="-567"/>
        <w:rPr>
          <w:rFonts w:ascii="Arial" w:hAnsi="Arial" w:cs="Arial"/>
        </w:rPr>
      </w:pPr>
    </w:p>
    <w:p w14:paraId="44E831C5" w14:textId="77777777" w:rsidR="00CB53CF" w:rsidRPr="00CB53CF" w:rsidRDefault="00CB53CF" w:rsidP="00CB53CF">
      <w:pPr>
        <w:ind w:left="851"/>
        <w:rPr>
          <w:rFonts w:ascii="Arial" w:hAnsi="Arial" w:cs="Arial"/>
        </w:rPr>
      </w:pPr>
    </w:p>
    <w:tbl>
      <w:tblPr>
        <w:tblStyle w:val="Grilledutableau"/>
        <w:tblW w:w="10065" w:type="dxa"/>
        <w:tblInd w:w="-572" w:type="dxa"/>
        <w:tblLook w:val="04A0" w:firstRow="1" w:lastRow="0" w:firstColumn="1" w:lastColumn="0" w:noHBand="0" w:noVBand="1"/>
      </w:tblPr>
      <w:tblGrid>
        <w:gridCol w:w="1833"/>
        <w:gridCol w:w="4121"/>
        <w:gridCol w:w="4111"/>
      </w:tblGrid>
      <w:tr w:rsidR="00AE626E" w14:paraId="7D2030DD" w14:textId="77777777" w:rsidTr="00AE626E">
        <w:trPr>
          <w:trHeight w:val="719"/>
        </w:trPr>
        <w:tc>
          <w:tcPr>
            <w:tcW w:w="1833" w:type="dxa"/>
          </w:tcPr>
          <w:p w14:paraId="3D434688" w14:textId="77777777" w:rsidR="00AE626E" w:rsidRDefault="00AE626E" w:rsidP="00157580">
            <w:pPr>
              <w:rPr>
                <w:rFonts w:ascii="Arial" w:hAnsi="Arial" w:cs="Arial"/>
              </w:rPr>
            </w:pPr>
          </w:p>
        </w:tc>
        <w:tc>
          <w:tcPr>
            <w:tcW w:w="4121" w:type="dxa"/>
          </w:tcPr>
          <w:p w14:paraId="58F59B62" w14:textId="77777777" w:rsidR="00AE626E" w:rsidRDefault="00AE626E" w:rsidP="001575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rease activity </w:t>
            </w:r>
          </w:p>
          <w:p w14:paraId="6156DF7B" w14:textId="77777777" w:rsidR="00AE626E" w:rsidRPr="00DF71ED" w:rsidRDefault="00AE626E" w:rsidP="00157580">
            <w:pPr>
              <w:jc w:val="center"/>
              <w:rPr>
                <w:rFonts w:ascii="Arial" w:hAnsi="Arial" w:cs="Arial"/>
              </w:rPr>
            </w:pPr>
            <w:r w:rsidRPr="00DF71E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U</w:t>
            </w:r>
            <w:r w:rsidRPr="00DF71ED">
              <w:rPr>
                <w:rFonts w:ascii="Arial" w:hAnsi="Arial" w:cs="Arial"/>
              </w:rPr>
              <w:t>)</w:t>
            </w:r>
          </w:p>
        </w:tc>
        <w:tc>
          <w:tcPr>
            <w:tcW w:w="4111" w:type="dxa"/>
          </w:tcPr>
          <w:p w14:paraId="5CC86C91" w14:textId="77777777" w:rsidR="00AE626E" w:rsidRDefault="00AE626E" w:rsidP="001575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ydrogenase activity </w:t>
            </w:r>
          </w:p>
          <w:p w14:paraId="0FF9CC52" w14:textId="03ADE9E9" w:rsidR="00AE626E" w:rsidRDefault="00AE626E" w:rsidP="001575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U)</w:t>
            </w:r>
          </w:p>
        </w:tc>
      </w:tr>
      <w:tr w:rsidR="00AE626E" w14:paraId="7262B656" w14:textId="77777777" w:rsidTr="00AE626E">
        <w:trPr>
          <w:trHeight w:val="403"/>
        </w:trPr>
        <w:tc>
          <w:tcPr>
            <w:tcW w:w="1833" w:type="dxa"/>
          </w:tcPr>
          <w:p w14:paraId="56FF8EA3" w14:textId="77777777" w:rsidR="00AE626E" w:rsidRDefault="00AE626E" w:rsidP="001575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128 WT</w:t>
            </w:r>
          </w:p>
        </w:tc>
        <w:tc>
          <w:tcPr>
            <w:tcW w:w="4121" w:type="dxa"/>
          </w:tcPr>
          <w:p w14:paraId="250FE2E6" w14:textId="53E5D8F6" w:rsidR="00AE626E" w:rsidRPr="0067469F" w:rsidRDefault="00AE626E" w:rsidP="001575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1508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4 (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,11)</w:t>
            </w:r>
          </w:p>
        </w:tc>
        <w:tc>
          <w:tcPr>
            <w:tcW w:w="4111" w:type="dxa"/>
          </w:tcPr>
          <w:p w14:paraId="6D8069AB" w14:textId="688D4B94" w:rsidR="00AE626E" w:rsidRDefault="00AE626E" w:rsidP="001575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1508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 (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,37)</w:t>
            </w:r>
          </w:p>
        </w:tc>
      </w:tr>
      <w:tr w:rsidR="00AE626E" w14:paraId="202644C2" w14:textId="77777777" w:rsidTr="00AE626E">
        <w:trPr>
          <w:trHeight w:val="422"/>
        </w:trPr>
        <w:tc>
          <w:tcPr>
            <w:tcW w:w="1833" w:type="dxa"/>
          </w:tcPr>
          <w:p w14:paraId="4FF9ECC3" w14:textId="1F89D692" w:rsidR="00AE626E" w:rsidRDefault="006237B6" w:rsidP="001575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128 </w:t>
            </w:r>
            <w:r w:rsidR="00AE626E">
              <w:rPr>
                <w:rFonts w:ascii="Arial" w:hAnsi="Arial" w:cs="Arial"/>
              </w:rPr>
              <w:t>∆</w:t>
            </w:r>
            <w:proofErr w:type="spellStart"/>
            <w:r w:rsidR="00AE626E" w:rsidRPr="002530BF">
              <w:rPr>
                <w:rFonts w:ascii="Arial" w:hAnsi="Arial" w:cs="Arial"/>
                <w:i/>
              </w:rPr>
              <w:t>slyD</w:t>
            </w:r>
            <w:proofErr w:type="spellEnd"/>
          </w:p>
        </w:tc>
        <w:tc>
          <w:tcPr>
            <w:tcW w:w="4121" w:type="dxa"/>
          </w:tcPr>
          <w:p w14:paraId="41FCE7DB" w14:textId="15035884" w:rsidR="00AE626E" w:rsidRPr="0067469F" w:rsidRDefault="00AE626E" w:rsidP="001575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1508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9 (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0,63)</w:t>
            </w:r>
          </w:p>
        </w:tc>
        <w:tc>
          <w:tcPr>
            <w:tcW w:w="4111" w:type="dxa"/>
          </w:tcPr>
          <w:p w14:paraId="1E578F6F" w14:textId="08E85AF2" w:rsidR="00AE626E" w:rsidRDefault="00AE626E" w:rsidP="001575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1508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 (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,36)</w:t>
            </w:r>
          </w:p>
        </w:tc>
      </w:tr>
    </w:tbl>
    <w:p w14:paraId="77287920" w14:textId="292FEEA0" w:rsidR="00AE626E" w:rsidRDefault="00150845" w:rsidP="00F01660">
      <w:pPr>
        <w:spacing w:line="360" w:lineRule="auto"/>
        <w:ind w:left="-567" w:right="-292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- </w:t>
      </w:r>
      <w:r w:rsidRPr="00150845">
        <w:rPr>
          <w:rFonts w:ascii="Arial" w:hAnsi="Arial" w:cs="Arial"/>
        </w:rPr>
        <w:t>One unit (U) of urease activity was defined as the amount of enzyme</w:t>
      </w:r>
      <w:r>
        <w:rPr>
          <w:rFonts w:ascii="Arial" w:hAnsi="Arial" w:cs="Arial"/>
        </w:rPr>
        <w:t xml:space="preserve"> </w:t>
      </w:r>
      <w:r w:rsidRPr="00150845">
        <w:rPr>
          <w:rFonts w:ascii="Arial" w:hAnsi="Arial" w:cs="Arial"/>
        </w:rPr>
        <w:t xml:space="preserve">that generates 1 </w:t>
      </w:r>
      <w:proofErr w:type="spellStart"/>
      <w:r w:rsidRPr="00150845">
        <w:rPr>
          <w:rFonts w:ascii="Arial" w:hAnsi="Arial" w:cs="Arial"/>
        </w:rPr>
        <w:t>μmol</w:t>
      </w:r>
      <w:proofErr w:type="spellEnd"/>
      <w:r w:rsidRPr="00150845">
        <w:rPr>
          <w:rFonts w:ascii="Arial" w:hAnsi="Arial" w:cs="Arial"/>
        </w:rPr>
        <w:t xml:space="preserve"> ammonia per min per mg of total proteins</w:t>
      </w:r>
      <w:r w:rsidR="00077CEB">
        <w:rPr>
          <w:rFonts w:ascii="Arial" w:hAnsi="Arial" w:cs="Arial"/>
        </w:rPr>
        <w:t>.</w:t>
      </w:r>
    </w:p>
    <w:p w14:paraId="66BBB8BC" w14:textId="7F047BAC" w:rsidR="00AE626E" w:rsidRPr="00122B04" w:rsidRDefault="00150845" w:rsidP="00F01660">
      <w:pPr>
        <w:spacing w:line="360" w:lineRule="auto"/>
        <w:ind w:left="-567" w:right="-292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- </w:t>
      </w:r>
      <w:r w:rsidRPr="00150845">
        <w:rPr>
          <w:rFonts w:ascii="Arial" w:hAnsi="Arial" w:cs="Arial"/>
        </w:rPr>
        <w:t>One unit</w:t>
      </w:r>
      <w:r>
        <w:rPr>
          <w:rFonts w:ascii="Arial" w:hAnsi="Arial" w:cs="Arial"/>
        </w:rPr>
        <w:t xml:space="preserve"> </w:t>
      </w:r>
      <w:r w:rsidRPr="00150845">
        <w:rPr>
          <w:rFonts w:ascii="Arial" w:hAnsi="Arial" w:cs="Arial"/>
        </w:rPr>
        <w:t>(U) of hydrogenase activity was defined as the amount of enzyme that</w:t>
      </w:r>
      <w:r>
        <w:rPr>
          <w:rFonts w:ascii="Arial" w:hAnsi="Arial" w:cs="Arial"/>
        </w:rPr>
        <w:t xml:space="preserve"> </w:t>
      </w:r>
      <w:r w:rsidRPr="00150845">
        <w:rPr>
          <w:rFonts w:ascii="Arial" w:hAnsi="Arial" w:cs="Arial"/>
        </w:rPr>
        <w:t>catalyzes the oxidation of 1 nmol H2 per min per mg of total proteins.</w:t>
      </w:r>
    </w:p>
    <w:p w14:paraId="548632C9" w14:textId="77777777" w:rsidR="00CB53CF" w:rsidRDefault="00CB53CF" w:rsidP="00F01660">
      <w:pPr>
        <w:spacing w:line="360" w:lineRule="auto"/>
        <w:ind w:left="-567" w:right="-434"/>
        <w:jc w:val="both"/>
        <w:rPr>
          <w:rFonts w:ascii="Arial" w:hAnsi="Arial" w:cs="Arial"/>
          <w:b/>
        </w:rPr>
      </w:pPr>
    </w:p>
    <w:p w14:paraId="0B4E349F" w14:textId="516C23C1" w:rsidR="006A071E" w:rsidRPr="00122B04" w:rsidRDefault="006A071E" w:rsidP="006A071E">
      <w:pPr>
        <w:rPr>
          <w:rFonts w:ascii="Arial" w:hAnsi="Arial" w:cs="Arial"/>
        </w:rPr>
      </w:pPr>
    </w:p>
    <w:sectPr w:rsidR="006A071E" w:rsidRPr="00122B04" w:rsidSect="00AE626E">
      <w:footerReference w:type="even" r:id="rId8"/>
      <w:footerReference w:type="default" r:id="rId9"/>
      <w:pgSz w:w="11900" w:h="16840"/>
      <w:pgMar w:top="1418" w:right="1418" w:bottom="1418" w:left="156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F7727A" w14:textId="77777777" w:rsidR="002943FA" w:rsidRDefault="002943FA">
      <w:r>
        <w:separator/>
      </w:r>
    </w:p>
  </w:endnote>
  <w:endnote w:type="continuationSeparator" w:id="0">
    <w:p w14:paraId="75708C19" w14:textId="77777777" w:rsidR="002943FA" w:rsidRDefault="00294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24AF5F" w14:textId="77777777" w:rsidR="001504CA" w:rsidRDefault="001504CA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096890DA" w14:textId="77777777" w:rsidR="001504CA" w:rsidRDefault="001504CA" w:rsidP="00D1344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DB44B" w14:textId="77777777" w:rsidR="001504CA" w:rsidRDefault="001504CA" w:rsidP="00D1344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03A680D" w14:textId="77777777" w:rsidR="001504CA" w:rsidRDefault="001504CA" w:rsidP="00D1344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75433" w14:textId="77777777" w:rsidR="002943FA" w:rsidRDefault="002943FA">
      <w:r>
        <w:separator/>
      </w:r>
    </w:p>
  </w:footnote>
  <w:footnote w:type="continuationSeparator" w:id="0">
    <w:p w14:paraId="17213803" w14:textId="77777777" w:rsidR="002943FA" w:rsidRDefault="002943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A2F7C"/>
    <w:multiLevelType w:val="hybridMultilevel"/>
    <w:tmpl w:val="3048A412"/>
    <w:lvl w:ilvl="0" w:tplc="C082BBE0">
      <w:start w:val="14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4AC69B6"/>
    <w:multiLevelType w:val="hybridMultilevel"/>
    <w:tmpl w:val="4B485FF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7530C"/>
    <w:multiLevelType w:val="hybridMultilevel"/>
    <w:tmpl w:val="4A7284F4"/>
    <w:lvl w:ilvl="0" w:tplc="09380724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DC6709"/>
    <w:multiLevelType w:val="hybridMultilevel"/>
    <w:tmpl w:val="8BF80A36"/>
    <w:lvl w:ilvl="0" w:tplc="040C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45&lt;/item&gt;&lt;item&gt;492&lt;/item&gt;&lt;item&gt;556&lt;/item&gt;&lt;item&gt;560&lt;/item&gt;&lt;item&gt;602&lt;/item&gt;&lt;item&gt;1213&lt;/item&gt;&lt;item&gt;1356&lt;/item&gt;&lt;/record-ids&gt;&lt;/item&gt;&lt;/Libraries&gt;"/>
  </w:docVars>
  <w:rsids>
    <w:rsidRoot w:val="00855D8B"/>
    <w:rsid w:val="00000260"/>
    <w:rsid w:val="000008FB"/>
    <w:rsid w:val="00014396"/>
    <w:rsid w:val="00015324"/>
    <w:rsid w:val="00053251"/>
    <w:rsid w:val="00065E73"/>
    <w:rsid w:val="0007453E"/>
    <w:rsid w:val="00077CEB"/>
    <w:rsid w:val="0009357C"/>
    <w:rsid w:val="000A56D7"/>
    <w:rsid w:val="000B0121"/>
    <w:rsid w:val="000B2125"/>
    <w:rsid w:val="000B2B57"/>
    <w:rsid w:val="00117D73"/>
    <w:rsid w:val="00122B04"/>
    <w:rsid w:val="00136B3E"/>
    <w:rsid w:val="00141D61"/>
    <w:rsid w:val="001504CA"/>
    <w:rsid w:val="00150845"/>
    <w:rsid w:val="00150F54"/>
    <w:rsid w:val="001548F5"/>
    <w:rsid w:val="001760CB"/>
    <w:rsid w:val="00182C38"/>
    <w:rsid w:val="00187C72"/>
    <w:rsid w:val="001A1A8A"/>
    <w:rsid w:val="001B1085"/>
    <w:rsid w:val="001B6844"/>
    <w:rsid w:val="001C52F2"/>
    <w:rsid w:val="001D411B"/>
    <w:rsid w:val="001D705E"/>
    <w:rsid w:val="001E6B6A"/>
    <w:rsid w:val="00200120"/>
    <w:rsid w:val="00212ECA"/>
    <w:rsid w:val="00222C81"/>
    <w:rsid w:val="00227812"/>
    <w:rsid w:val="0024509B"/>
    <w:rsid w:val="00252197"/>
    <w:rsid w:val="00253554"/>
    <w:rsid w:val="00256999"/>
    <w:rsid w:val="00260CD7"/>
    <w:rsid w:val="002810E8"/>
    <w:rsid w:val="002873B9"/>
    <w:rsid w:val="002943FA"/>
    <w:rsid w:val="002A7094"/>
    <w:rsid w:val="002D25D8"/>
    <w:rsid w:val="002D7425"/>
    <w:rsid w:val="002F5B7B"/>
    <w:rsid w:val="00310191"/>
    <w:rsid w:val="00312E45"/>
    <w:rsid w:val="00353E82"/>
    <w:rsid w:val="00360D3E"/>
    <w:rsid w:val="00376DDD"/>
    <w:rsid w:val="00382D3A"/>
    <w:rsid w:val="00397E5D"/>
    <w:rsid w:val="003A35DB"/>
    <w:rsid w:val="003B0F04"/>
    <w:rsid w:val="003B4306"/>
    <w:rsid w:val="003C4548"/>
    <w:rsid w:val="003C7BD9"/>
    <w:rsid w:val="003D154C"/>
    <w:rsid w:val="003D5C74"/>
    <w:rsid w:val="003D5DA3"/>
    <w:rsid w:val="003E225E"/>
    <w:rsid w:val="003E2705"/>
    <w:rsid w:val="003E3230"/>
    <w:rsid w:val="003E6ED4"/>
    <w:rsid w:val="00446608"/>
    <w:rsid w:val="00447325"/>
    <w:rsid w:val="00447FD7"/>
    <w:rsid w:val="00452C7A"/>
    <w:rsid w:val="0045579D"/>
    <w:rsid w:val="00467ED4"/>
    <w:rsid w:val="004737EC"/>
    <w:rsid w:val="00474147"/>
    <w:rsid w:val="00490AF5"/>
    <w:rsid w:val="004C2FB0"/>
    <w:rsid w:val="004C3EE8"/>
    <w:rsid w:val="004D030C"/>
    <w:rsid w:val="004D7872"/>
    <w:rsid w:val="004E057E"/>
    <w:rsid w:val="004E16CC"/>
    <w:rsid w:val="00503ECB"/>
    <w:rsid w:val="00513949"/>
    <w:rsid w:val="00523107"/>
    <w:rsid w:val="0052313D"/>
    <w:rsid w:val="0053001D"/>
    <w:rsid w:val="005338D0"/>
    <w:rsid w:val="00540558"/>
    <w:rsid w:val="005516B7"/>
    <w:rsid w:val="00560F4D"/>
    <w:rsid w:val="005676DA"/>
    <w:rsid w:val="00574F10"/>
    <w:rsid w:val="005A517E"/>
    <w:rsid w:val="005B37E8"/>
    <w:rsid w:val="005D4271"/>
    <w:rsid w:val="005D6279"/>
    <w:rsid w:val="005E2AD0"/>
    <w:rsid w:val="005E5ECA"/>
    <w:rsid w:val="00605BD1"/>
    <w:rsid w:val="00621731"/>
    <w:rsid w:val="006237B6"/>
    <w:rsid w:val="00655AFA"/>
    <w:rsid w:val="0066158A"/>
    <w:rsid w:val="00667523"/>
    <w:rsid w:val="00673EF5"/>
    <w:rsid w:val="006828AD"/>
    <w:rsid w:val="006836BD"/>
    <w:rsid w:val="00696DF5"/>
    <w:rsid w:val="006A071E"/>
    <w:rsid w:val="006C19DE"/>
    <w:rsid w:val="006C1FFA"/>
    <w:rsid w:val="006D1BB0"/>
    <w:rsid w:val="006E0BB2"/>
    <w:rsid w:val="006F1AA7"/>
    <w:rsid w:val="006F2044"/>
    <w:rsid w:val="006F5E9C"/>
    <w:rsid w:val="00721D79"/>
    <w:rsid w:val="00726C4F"/>
    <w:rsid w:val="00733CE2"/>
    <w:rsid w:val="00737868"/>
    <w:rsid w:val="00753BD9"/>
    <w:rsid w:val="00780A22"/>
    <w:rsid w:val="007868E8"/>
    <w:rsid w:val="007A48BB"/>
    <w:rsid w:val="007A58AC"/>
    <w:rsid w:val="007A7A4E"/>
    <w:rsid w:val="007B07A3"/>
    <w:rsid w:val="007B3B74"/>
    <w:rsid w:val="007C0C86"/>
    <w:rsid w:val="007D6E08"/>
    <w:rsid w:val="007F1EC7"/>
    <w:rsid w:val="007F363D"/>
    <w:rsid w:val="007F4030"/>
    <w:rsid w:val="00800C90"/>
    <w:rsid w:val="00822143"/>
    <w:rsid w:val="00824E29"/>
    <w:rsid w:val="00835315"/>
    <w:rsid w:val="008367B3"/>
    <w:rsid w:val="00842AEA"/>
    <w:rsid w:val="00843AF1"/>
    <w:rsid w:val="00855D8B"/>
    <w:rsid w:val="0086057B"/>
    <w:rsid w:val="0087063D"/>
    <w:rsid w:val="00885978"/>
    <w:rsid w:val="0089577E"/>
    <w:rsid w:val="008A2AA1"/>
    <w:rsid w:val="008B4138"/>
    <w:rsid w:val="008D6964"/>
    <w:rsid w:val="00901B0B"/>
    <w:rsid w:val="0090262B"/>
    <w:rsid w:val="00910679"/>
    <w:rsid w:val="00945974"/>
    <w:rsid w:val="00950FC0"/>
    <w:rsid w:val="00954344"/>
    <w:rsid w:val="009610A5"/>
    <w:rsid w:val="0097107C"/>
    <w:rsid w:val="009749E9"/>
    <w:rsid w:val="00984162"/>
    <w:rsid w:val="009A30B7"/>
    <w:rsid w:val="009C4349"/>
    <w:rsid w:val="009D07E5"/>
    <w:rsid w:val="009D74ED"/>
    <w:rsid w:val="00A20D52"/>
    <w:rsid w:val="00A273D7"/>
    <w:rsid w:val="00A30C86"/>
    <w:rsid w:val="00A31E05"/>
    <w:rsid w:val="00A345CD"/>
    <w:rsid w:val="00A356D3"/>
    <w:rsid w:val="00A43ACB"/>
    <w:rsid w:val="00A54984"/>
    <w:rsid w:val="00A84C45"/>
    <w:rsid w:val="00A86656"/>
    <w:rsid w:val="00A9671C"/>
    <w:rsid w:val="00AA6424"/>
    <w:rsid w:val="00AA6E3E"/>
    <w:rsid w:val="00AA770E"/>
    <w:rsid w:val="00AB2702"/>
    <w:rsid w:val="00AC01E5"/>
    <w:rsid w:val="00AC2AFB"/>
    <w:rsid w:val="00AD25E5"/>
    <w:rsid w:val="00AD33E3"/>
    <w:rsid w:val="00AD399F"/>
    <w:rsid w:val="00AD7242"/>
    <w:rsid w:val="00AE342D"/>
    <w:rsid w:val="00AE626E"/>
    <w:rsid w:val="00B23F76"/>
    <w:rsid w:val="00B24A3F"/>
    <w:rsid w:val="00B269AC"/>
    <w:rsid w:val="00B26B6A"/>
    <w:rsid w:val="00B430FF"/>
    <w:rsid w:val="00B468C8"/>
    <w:rsid w:val="00B518EA"/>
    <w:rsid w:val="00B568DA"/>
    <w:rsid w:val="00B660AF"/>
    <w:rsid w:val="00B74E88"/>
    <w:rsid w:val="00B80D64"/>
    <w:rsid w:val="00B860F0"/>
    <w:rsid w:val="00B86FCB"/>
    <w:rsid w:val="00B962A1"/>
    <w:rsid w:val="00BA7654"/>
    <w:rsid w:val="00BB41EF"/>
    <w:rsid w:val="00BD49C4"/>
    <w:rsid w:val="00BD6830"/>
    <w:rsid w:val="00BF06C6"/>
    <w:rsid w:val="00BF2920"/>
    <w:rsid w:val="00BF5C72"/>
    <w:rsid w:val="00C036E1"/>
    <w:rsid w:val="00C0670B"/>
    <w:rsid w:val="00C15A79"/>
    <w:rsid w:val="00C21998"/>
    <w:rsid w:val="00C33597"/>
    <w:rsid w:val="00C63C30"/>
    <w:rsid w:val="00C72E50"/>
    <w:rsid w:val="00C756F4"/>
    <w:rsid w:val="00C84CCE"/>
    <w:rsid w:val="00C86AC6"/>
    <w:rsid w:val="00C954BC"/>
    <w:rsid w:val="00CB53CF"/>
    <w:rsid w:val="00CF53B0"/>
    <w:rsid w:val="00D13448"/>
    <w:rsid w:val="00D15401"/>
    <w:rsid w:val="00D27BE9"/>
    <w:rsid w:val="00D318A9"/>
    <w:rsid w:val="00D33090"/>
    <w:rsid w:val="00D44185"/>
    <w:rsid w:val="00D53338"/>
    <w:rsid w:val="00D54AAA"/>
    <w:rsid w:val="00D5704D"/>
    <w:rsid w:val="00D62998"/>
    <w:rsid w:val="00D6742A"/>
    <w:rsid w:val="00D77BA6"/>
    <w:rsid w:val="00D77DD5"/>
    <w:rsid w:val="00D83107"/>
    <w:rsid w:val="00D918FD"/>
    <w:rsid w:val="00D931AE"/>
    <w:rsid w:val="00DB2091"/>
    <w:rsid w:val="00DB27D5"/>
    <w:rsid w:val="00DB2B23"/>
    <w:rsid w:val="00DC10E3"/>
    <w:rsid w:val="00DC1EA3"/>
    <w:rsid w:val="00DC2FC2"/>
    <w:rsid w:val="00DC327A"/>
    <w:rsid w:val="00DD780D"/>
    <w:rsid w:val="00DE41B2"/>
    <w:rsid w:val="00DF17A0"/>
    <w:rsid w:val="00DF74AD"/>
    <w:rsid w:val="00E012EE"/>
    <w:rsid w:val="00E0569F"/>
    <w:rsid w:val="00E24F2A"/>
    <w:rsid w:val="00E2700F"/>
    <w:rsid w:val="00E40EA5"/>
    <w:rsid w:val="00E41BFC"/>
    <w:rsid w:val="00E42045"/>
    <w:rsid w:val="00E6074D"/>
    <w:rsid w:val="00EA0FA3"/>
    <w:rsid w:val="00EA18BC"/>
    <w:rsid w:val="00EA7705"/>
    <w:rsid w:val="00EB33EC"/>
    <w:rsid w:val="00EB4FC4"/>
    <w:rsid w:val="00EB730F"/>
    <w:rsid w:val="00ED36CA"/>
    <w:rsid w:val="00EE29CB"/>
    <w:rsid w:val="00EE756C"/>
    <w:rsid w:val="00EF44F2"/>
    <w:rsid w:val="00EF4918"/>
    <w:rsid w:val="00EF77EE"/>
    <w:rsid w:val="00EF7A9D"/>
    <w:rsid w:val="00F01660"/>
    <w:rsid w:val="00F02B32"/>
    <w:rsid w:val="00F0373C"/>
    <w:rsid w:val="00F0699B"/>
    <w:rsid w:val="00F06C34"/>
    <w:rsid w:val="00F20238"/>
    <w:rsid w:val="00F26BCC"/>
    <w:rsid w:val="00F31E8E"/>
    <w:rsid w:val="00F357CB"/>
    <w:rsid w:val="00F36F3E"/>
    <w:rsid w:val="00F41801"/>
    <w:rsid w:val="00F62D41"/>
    <w:rsid w:val="00F67559"/>
    <w:rsid w:val="00F76CD9"/>
    <w:rsid w:val="00F8137E"/>
    <w:rsid w:val="00F823BA"/>
    <w:rsid w:val="00F9647E"/>
    <w:rsid w:val="00FA505C"/>
    <w:rsid w:val="00FB3918"/>
    <w:rsid w:val="00FB3F86"/>
    <w:rsid w:val="00FB4FBD"/>
    <w:rsid w:val="00FC7B01"/>
    <w:rsid w:val="00FE4864"/>
    <w:rsid w:val="00FF0A3B"/>
    <w:rsid w:val="00FF55D1"/>
    <w:rsid w:val="00FF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1C2F5F0"/>
  <w14:defaultImageDpi w14:val="300"/>
  <w15:docId w15:val="{9415137A-F8E1-3049-9494-5967B4CA6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8FB"/>
    <w:rPr>
      <w:rFonts w:eastAsia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F59AB"/>
    <w:rPr>
      <w:rFonts w:ascii="Lucida Grande" w:hAnsi="Lucida Grande"/>
      <w:sz w:val="20"/>
      <w:szCs w:val="20"/>
    </w:rPr>
  </w:style>
  <w:style w:type="character" w:styleId="Numrodeligne">
    <w:name w:val="line number"/>
    <w:basedOn w:val="Policepardfaut"/>
    <w:rsid w:val="0024061A"/>
  </w:style>
  <w:style w:type="table" w:styleId="Grilledutableau">
    <w:name w:val="Table Grid"/>
    <w:basedOn w:val="TableauNormal"/>
    <w:uiPriority w:val="59"/>
    <w:rsid w:val="00855D8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855D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5D8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55D8B"/>
  </w:style>
  <w:style w:type="paragraph" w:customStyle="1" w:styleId="EndNoteBibliographyTitle">
    <w:name w:val="EndNote Bibliography Title"/>
    <w:basedOn w:val="Normal"/>
    <w:rsid w:val="0089577E"/>
    <w:pPr>
      <w:jc w:val="center"/>
    </w:pPr>
  </w:style>
  <w:style w:type="paragraph" w:customStyle="1" w:styleId="EndNoteBibliography">
    <w:name w:val="EndNote Bibliography"/>
    <w:basedOn w:val="Normal"/>
    <w:rsid w:val="0089577E"/>
  </w:style>
  <w:style w:type="paragraph" w:styleId="Paragraphedeliste">
    <w:name w:val="List Paragraph"/>
    <w:basedOn w:val="Normal"/>
    <w:uiPriority w:val="34"/>
    <w:qFormat/>
    <w:rsid w:val="00574F1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43ACB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BB41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41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41EF"/>
    <w:rPr>
      <w:rFonts w:eastAsia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41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41EF"/>
    <w:rPr>
      <w:rFonts w:eastAsia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F0699B"/>
    <w:rPr>
      <w:rFonts w:eastAsia="Times New Roman"/>
      <w:sz w:val="24"/>
      <w:szCs w:val="24"/>
      <w:lang w:val="en-US" w:eastAsia="fr-FR"/>
    </w:rPr>
  </w:style>
  <w:style w:type="paragraph" w:customStyle="1" w:styleId="Corps">
    <w:name w:val="Corps"/>
    <w:rsid w:val="00FB3F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1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5B61A4-14B4-8D4A-8E79-931EEEDD5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DE REUSE</dc:creator>
  <cp:keywords/>
  <dc:description/>
  <cp:lastModifiedBy>Hilde DE REUSE</cp:lastModifiedBy>
  <cp:revision>22</cp:revision>
  <cp:lastPrinted>2016-08-25T08:47:00Z</cp:lastPrinted>
  <dcterms:created xsi:type="dcterms:W3CDTF">2020-11-10T15:13:00Z</dcterms:created>
  <dcterms:modified xsi:type="dcterms:W3CDTF">2020-12-16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nas</vt:lpwstr>
  </property>
  <property fmtid="{D5CDD505-2E9C-101B-9397-08002B2CF9AE}" pid="4" name="Mendeley Unique User Id_1">
    <vt:lpwstr>ad4e44c9-f369-3447-8c7a-fc9a5f6f63d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